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10115" w14:textId="77777777" w:rsidR="00D87CAB" w:rsidRPr="00D87CAB" w:rsidRDefault="00D87CAB" w:rsidP="00D87CAB">
      <w:pPr>
        <w:pStyle w:val="SupplementaryMaterial"/>
        <w:rPr>
          <w:b w:val="0"/>
        </w:rPr>
      </w:pPr>
      <w:r w:rsidRPr="00D87CAB">
        <w:t>Supplementary Material</w:t>
      </w:r>
    </w:p>
    <w:p w14:paraId="437B81F0" w14:textId="77777777" w:rsidR="00D87CAB" w:rsidRPr="00D87CAB" w:rsidRDefault="00D87CAB" w:rsidP="00D87CAB">
      <w:pPr>
        <w:pStyle w:val="Heading1"/>
      </w:pPr>
      <w:r w:rsidRPr="00D87CAB">
        <w:t>Supplementary Tables</w:t>
      </w:r>
    </w:p>
    <w:p w14:paraId="39192B00" w14:textId="36CFBE9B" w:rsidR="003E6580" w:rsidRPr="00904EC4" w:rsidRDefault="00D87CAB" w:rsidP="00445139">
      <w:pPr>
        <w:pStyle w:val="Heading2"/>
        <w:spacing w:line="360" w:lineRule="auto"/>
        <w:rPr>
          <w:b w:val="0"/>
          <w:bCs/>
        </w:rPr>
      </w:pPr>
      <w:r w:rsidRPr="00D87CAB">
        <w:t>Supplementary Table 1</w:t>
      </w:r>
      <w:r>
        <w:t>.</w:t>
      </w:r>
      <w:r w:rsidRPr="00D87CAB">
        <w:t xml:space="preserve"> </w:t>
      </w:r>
      <w:r w:rsidRPr="00904EC4">
        <w:rPr>
          <w:b w:val="0"/>
          <w:bCs/>
        </w:rPr>
        <w:t>Variables in the 49-Item Frailty Index and Their Respective Scoring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02"/>
        <w:gridCol w:w="4157"/>
        <w:gridCol w:w="219"/>
        <w:gridCol w:w="1428"/>
      </w:tblGrid>
      <w:tr w:rsidR="00D87CAB" w14:paraId="6903942E" w14:textId="77777777" w:rsidTr="00D87CAB">
        <w:trPr>
          <w:trHeight w:val="293"/>
          <w:jc w:val="center"/>
        </w:trPr>
        <w:tc>
          <w:tcPr>
            <w:tcW w:w="15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224C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49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9A7B4" w14:textId="77777777" w:rsidR="00D87CAB" w:rsidRDefault="00D87CAB" w:rsidP="00497683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oring</w:t>
            </w:r>
          </w:p>
        </w:tc>
      </w:tr>
      <w:tr w:rsidR="00D87CAB" w14:paraId="4A6FB93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A93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gnition</w:t>
            </w:r>
          </w:p>
        </w:tc>
        <w:tc>
          <w:tcPr>
            <w:tcW w:w="2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6A2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No=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962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98F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DB0F0D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394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 Experience confusion/memory problems 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A7B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F24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06C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06C0F48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14D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pendenc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4071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FBB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FB44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814CFCD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241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 Managing mone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26C1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993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004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8E1E51C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AD90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 Stooping, crouching, kneeling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28B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6958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45E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78CDD5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669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. Lifting or carrying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C62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FC4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78F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1D37FE97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609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. House chor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891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804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36F5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A55A33A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B96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. Preparing meal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6AE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233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AB68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8EDC882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B80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 Standing up from armless chair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6A6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384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C96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5465C1C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127F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. Getting in and out of bed difficult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61D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18F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0EE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1735C50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7910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. Using fork, knife, drinking from cup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1AF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C8B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4E8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1CE00F1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64C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. Dressing yourself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AF2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95D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9DD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4D3EE82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147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. Standing for long periods difficult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D6D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1BF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BF3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F7A204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D45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. Grasp/holding small object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8CCF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D4A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542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E9AC98F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21F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. Attending social event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5A1A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489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F56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A453625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5BE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. Push or pull large object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58EF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876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D48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0D601B58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2F1D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. Walking for a quarter mile difficult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472D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427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D2A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043FF0F3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C2E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. Walking up 10 steps difficult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F4A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D255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B47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1523DF02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5FF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pressive Symptom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375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99D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A9A5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0E23E58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0ED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. Have little interest in doing thing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3F8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91C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7B0C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296E2F5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9EA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. Feeling down, depressed, or hopeles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F05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0FA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34AE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FCF80AD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B27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19. Trouble sleeping or sleeping too much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24F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595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468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489678B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676F" w14:textId="740D6D14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. Feeling tired or having little energ</w:t>
            </w:r>
            <w:r w:rsidR="00A668D6"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C71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BF4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05A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04CBA747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BBED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. Poor appetite or overeating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5CD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C97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D62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E16F480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08D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. Feeling bad about yourself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D75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AC6E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C0C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1B1CAE8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BAA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. Trouble concentrating on thing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5EBA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D90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52D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4A52ECF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FBDA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9E4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F47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98A5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0C8F44B8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F00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. Arthriti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727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405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D57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AE9277B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F33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. Thyroid problem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D9BF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55B8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4BCF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05D0A7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670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. Chronic bronchiti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A2F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1B5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DB5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186BD7E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AAA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7. Cancer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D68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3364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5334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CF83CE7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6F2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. Congestive heart failur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FA7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C7B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074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C3B4C5E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402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9. 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ronary heart disease</w:t>
            </w:r>
            <w:proofErr w:type="gramEnd"/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415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1F7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14A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5CB4394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9C1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0. Angina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3EC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2E0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FB2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6FFA05D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8B4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. Heart attack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64FA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AA4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4F5E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6048F72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FA1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. Strok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D46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FB5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226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6EC86A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E8B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. Blood pressur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DE2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C18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604F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13949D1E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60E0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. Diabete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51A9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8388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C8A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F955B5E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317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. weak/failing kidney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349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71AE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09B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4132E3CC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ED3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. Urinary Leakag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C03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826F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9E7C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A89C1B1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E06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ospital Utilization and Access to Care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9A5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146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DB74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13814347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60E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. Self-rated health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F081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Fair, poor=1, Excellent, 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ery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good, good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715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C7DC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07FF6F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B41D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8. Health now compared with 1 year ago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94A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orse=1, About the same, better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9585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FAC4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4D6E375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195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. Overnight hospital patient in past year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7CCF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es=1, No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1478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48CA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75D0589B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C2CC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. Frequency of health care use during past year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DCC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=0, 1-5=0.5, More than 5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BCB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090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218371D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2C11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1. Number of prescribed medication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687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e=0, 1-4=0.5, 5 and more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3A0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089C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64F2DB6C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49B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Performance and Anthropometry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1CA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67EC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8B3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B51286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AB6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2. Body mass index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813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.5,≥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0=1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B29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E04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EC0F09C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2075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F9F4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-&lt;30=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CA2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083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B8BF46A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673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7AF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.5-25=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B18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DF3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2998F9B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446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. Handgrip strength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D83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LE: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9E89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C9B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MELE:</w:t>
            </w:r>
          </w:p>
        </w:tc>
      </w:tr>
      <w:tr w:rsidR="00D87CAB" w14:paraId="7C504ACD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074B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C75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≤24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S≤2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9763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A1C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≤23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S≤17</w:t>
            </w:r>
          </w:p>
        </w:tc>
      </w:tr>
      <w:tr w:rsidR="00D87CAB" w14:paraId="044465C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9B0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0FE0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24.1-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,GS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≤3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C928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F9FD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23.1-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,GS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≤17.3</w:t>
            </w:r>
          </w:p>
        </w:tc>
      </w:tr>
      <w:tr w:rsidR="00D87CAB" w14:paraId="34C49187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81B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73E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,GS≤32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A13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803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26.1-29,GS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D87CAB" w14:paraId="464F302B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AFD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0BF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F1BE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F405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BMI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,GS≤21=1</w:t>
            </w:r>
          </w:p>
        </w:tc>
      </w:tr>
      <w:tr w:rsidR="00D87CAB" w14:paraId="4E485E73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BEF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aboratory Values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897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4B6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CE70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6B5BA8B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51B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4. Glycohemoglobin (%)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E7EB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%-5.7%=0, &gt;5.7%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07A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4181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0A22C105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47A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. Red blood cell count (million cells/mL)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A83D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: 4.7-6.1=0, Other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17AE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613A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: 4.2-5.4=0, Other=1</w:t>
            </w:r>
          </w:p>
        </w:tc>
      </w:tr>
      <w:tr w:rsidR="00D87CAB" w14:paraId="3D428236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933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6. Hemoglobin (g/dL)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79E1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: 13.5-18=0, Other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5892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BCD8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: 12-16=0, Other=1</w:t>
            </w:r>
          </w:p>
        </w:tc>
      </w:tr>
      <w:tr w:rsidR="00D87CAB" w14:paraId="7E9D24C2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1FF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. Red cell distribution width (%)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2CF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.6-14.6=0, Other=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C377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8DDD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505F9819" w14:textId="77777777" w:rsidTr="00D87CAB">
        <w:trPr>
          <w:trHeight w:val="278"/>
          <w:jc w:val="center"/>
        </w:trPr>
        <w:tc>
          <w:tcPr>
            <w:tcW w:w="1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81FA2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. Lymphocyte percent (%)</w:t>
            </w:r>
          </w:p>
        </w:tc>
        <w:tc>
          <w:tcPr>
            <w:tcW w:w="2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27F1E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-40=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,Other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=1</w:t>
            </w:r>
          </w:p>
        </w:tc>
        <w:tc>
          <w:tcPr>
            <w:tcW w:w="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35FB6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BC3B4" w14:textId="77777777" w:rsidR="00D87CAB" w:rsidRDefault="00D87CAB" w:rsidP="00497683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D87CAB" w14:paraId="33A7EC08" w14:textId="77777777" w:rsidTr="00D87CAB">
        <w:trPr>
          <w:trHeight w:val="285"/>
          <w:jc w:val="center"/>
        </w:trPr>
        <w:tc>
          <w:tcPr>
            <w:tcW w:w="1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5ACA66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. Segmented neutrophils percent (%)</w:t>
            </w:r>
          </w:p>
        </w:tc>
        <w:tc>
          <w:tcPr>
            <w:tcW w:w="2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13AAA7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-80=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,Other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=1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86D5C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  <w:p w14:paraId="64C34E83" w14:textId="77777777" w:rsidR="00D87CAB" w:rsidRDefault="00D87CAB" w:rsidP="00497683">
            <w:pPr>
              <w:widowControl/>
              <w:jc w:val="left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</w:tbl>
    <w:p w14:paraId="0DD22D74" w14:textId="77777777" w:rsidR="00D87CAB" w:rsidRDefault="00D87CAB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  <w:r>
        <w:rPr>
          <w:rFonts w:ascii="Times New Roman Regular" w:hAnsi="Times New Roman Regular" w:cs="Times New Roman Regular"/>
          <w:sz w:val="22"/>
        </w:rPr>
        <w:t>BMI, Body mass index; GS, grip strength.</w:t>
      </w:r>
    </w:p>
    <w:p w14:paraId="0CE799E4" w14:textId="77777777" w:rsidR="00445139" w:rsidRDefault="00445139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</w:p>
    <w:p w14:paraId="003D74BD" w14:textId="77777777" w:rsidR="00207663" w:rsidRDefault="00207663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</w:p>
    <w:p w14:paraId="62A956CB" w14:textId="2CBBD6A1" w:rsidR="00AA5F1C" w:rsidRPr="004F1543" w:rsidRDefault="00AA5F1C" w:rsidP="00D87CAB">
      <w:pPr>
        <w:spacing w:line="480" w:lineRule="auto"/>
        <w:rPr>
          <w:rFonts w:ascii="Times New Roman Regular" w:hAnsi="Times New Roman Regular" w:cs="Times New Roman Regular" w:hint="eastAsia"/>
          <w:sz w:val="24"/>
          <w:szCs w:val="24"/>
        </w:rPr>
      </w:pPr>
      <w:r w:rsidRPr="004F1543">
        <w:rPr>
          <w:rFonts w:ascii="Times New Roman Regular" w:hAnsi="Times New Roman Regular" w:cs="Times New Roman Regular"/>
          <w:b/>
          <w:bCs/>
          <w:sz w:val="24"/>
          <w:szCs w:val="24"/>
        </w:rPr>
        <w:t>1.</w:t>
      </w:r>
      <w:r w:rsidRPr="004F1543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2</w:t>
      </w:r>
      <w:r w:rsidRPr="004F1543">
        <w:rPr>
          <w:rFonts w:ascii="Times New Roman Regular" w:hAnsi="Times New Roman Regular" w:cs="Times New Roman Regular"/>
          <w:b/>
          <w:bCs/>
          <w:sz w:val="24"/>
          <w:szCs w:val="24"/>
        </w:rPr>
        <w:tab/>
        <w:t xml:space="preserve">Supplementary Table </w:t>
      </w:r>
      <w:r w:rsidRPr="004F1543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2</w:t>
      </w:r>
      <w:r w:rsidRPr="004F1543"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. </w:t>
      </w:r>
      <w:r w:rsidR="004F1543" w:rsidRPr="004F1543">
        <w:rPr>
          <w:rFonts w:ascii="Times New Roman Regular" w:hAnsi="Times New Roman Regular" w:cs="Times New Roman Regular"/>
          <w:sz w:val="24"/>
          <w:szCs w:val="24"/>
        </w:rPr>
        <w:t>NHANES five-round blood klotho concentration distribution</w:t>
      </w:r>
    </w:p>
    <w:tbl>
      <w:tblPr>
        <w:tblW w:w="7596" w:type="dxa"/>
        <w:tblLook w:val="04A0" w:firstRow="1" w:lastRow="0" w:firstColumn="1" w:lastColumn="0" w:noHBand="0" w:noVBand="1"/>
      </w:tblPr>
      <w:tblGrid>
        <w:gridCol w:w="1141"/>
        <w:gridCol w:w="1291"/>
        <w:gridCol w:w="1291"/>
        <w:gridCol w:w="1291"/>
        <w:gridCol w:w="1291"/>
        <w:gridCol w:w="1291"/>
      </w:tblGrid>
      <w:tr w:rsidR="00AA5F1C" w:rsidRPr="00AA5F1C" w14:paraId="6EDC0FA5" w14:textId="77777777" w:rsidTr="00AA5F1C">
        <w:trPr>
          <w:trHeight w:val="480"/>
        </w:trPr>
        <w:tc>
          <w:tcPr>
            <w:tcW w:w="11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  <w:hideMark/>
          </w:tcPr>
          <w:p w14:paraId="039D5DC8" w14:textId="77777777" w:rsidR="00AA5F1C" w:rsidRPr="00AA5F1C" w:rsidRDefault="00AA5F1C" w:rsidP="00AA5F1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  <w:hideMark/>
          </w:tcPr>
          <w:p w14:paraId="472360FA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07-2008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  <w:hideMark/>
          </w:tcPr>
          <w:p w14:paraId="334C2DD0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09-2010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  <w:hideMark/>
          </w:tcPr>
          <w:p w14:paraId="0C8659FC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1-201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  <w:hideMark/>
          </w:tcPr>
          <w:p w14:paraId="1936CEB9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3-2014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  <w:hideMark/>
          </w:tcPr>
          <w:p w14:paraId="66A54F32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5-2016</w:t>
            </w:r>
          </w:p>
        </w:tc>
      </w:tr>
      <w:tr w:rsidR="00AA5F1C" w:rsidRPr="00AA5F1C" w14:paraId="30AE44B9" w14:textId="77777777" w:rsidTr="00AA5F1C">
        <w:trPr>
          <w:trHeight w:val="44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F05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2E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A73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DA64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52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4EC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7</w:t>
            </w:r>
          </w:p>
        </w:tc>
      </w:tr>
      <w:tr w:rsidR="00AA5F1C" w:rsidRPr="00AA5F1C" w14:paraId="69DFDBB2" w14:textId="77777777" w:rsidTr="00AA5F1C">
        <w:trPr>
          <w:trHeight w:val="44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F85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1A4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1.66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FA0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9.4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F2B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0.3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9C8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7.9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A3C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7.09 </w:t>
            </w:r>
          </w:p>
        </w:tc>
      </w:tr>
      <w:tr w:rsidR="00AA5F1C" w:rsidRPr="00AA5F1C" w14:paraId="05840115" w14:textId="77777777" w:rsidTr="00AA5F1C">
        <w:trPr>
          <w:trHeight w:val="44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BF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53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6.5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E12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5.9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724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8.1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84F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9.9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C6F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4.87 </w:t>
            </w:r>
          </w:p>
        </w:tc>
      </w:tr>
      <w:tr w:rsidR="00AA5F1C" w:rsidRPr="00AA5F1C" w14:paraId="3AA1E0B3" w14:textId="77777777" w:rsidTr="00AA5F1C">
        <w:trPr>
          <w:trHeight w:val="44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458A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0D7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6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C8D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5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EBE5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6.3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A5C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.3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B6BB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80 </w:t>
            </w:r>
          </w:p>
        </w:tc>
      </w:tr>
      <w:tr w:rsidR="00AA5F1C" w:rsidRPr="00AA5F1C" w14:paraId="0268D9DB" w14:textId="77777777" w:rsidTr="00AA5F1C">
        <w:trPr>
          <w:trHeight w:val="440"/>
        </w:trPr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618C7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17DC3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41.00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251DE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29.70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B9C0C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56.00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E4F81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05.10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CC4DC" w14:textId="77777777" w:rsidR="00AA5F1C" w:rsidRPr="00AA5F1C" w:rsidRDefault="00AA5F1C" w:rsidP="00AA5F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5F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38.30 </w:t>
            </w:r>
          </w:p>
        </w:tc>
      </w:tr>
    </w:tbl>
    <w:p w14:paraId="26583C20" w14:textId="77777777" w:rsidR="00AA5F1C" w:rsidRDefault="00AA5F1C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</w:p>
    <w:p w14:paraId="3FF766DC" w14:textId="77777777" w:rsidR="004F1543" w:rsidRDefault="004F1543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</w:p>
    <w:p w14:paraId="33A53FCF" w14:textId="7530876D" w:rsidR="004F1543" w:rsidRDefault="004F1543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</w:p>
    <w:p w14:paraId="503036E1" w14:textId="77777777" w:rsidR="004F1543" w:rsidRPr="007E207F" w:rsidRDefault="004F1543" w:rsidP="00D87CAB">
      <w:pPr>
        <w:spacing w:line="480" w:lineRule="auto"/>
        <w:rPr>
          <w:rFonts w:ascii="Times New Roman Regular" w:hAnsi="Times New Roman Regular" w:cs="Times New Roman Regular" w:hint="eastAsia"/>
          <w:sz w:val="22"/>
        </w:rPr>
      </w:pPr>
    </w:p>
    <w:p w14:paraId="29254589" w14:textId="77777777" w:rsidR="003F70E6" w:rsidRPr="0082375A" w:rsidRDefault="003F70E6" w:rsidP="003F70E6">
      <w:pPr>
        <w:pStyle w:val="Heading1"/>
      </w:pPr>
      <w:r w:rsidRPr="0082375A">
        <w:lastRenderedPageBreak/>
        <w:t>Supplementary Figures</w:t>
      </w:r>
    </w:p>
    <w:p w14:paraId="70137DD8" w14:textId="6C5618B1" w:rsidR="00D87CAB" w:rsidRPr="00904EC4" w:rsidRDefault="003F70E6" w:rsidP="003F70E6">
      <w:pPr>
        <w:pStyle w:val="Heading2"/>
        <w:rPr>
          <w:b w:val="0"/>
          <w:bCs/>
        </w:rPr>
      </w:pPr>
      <w:r w:rsidRPr="003F70E6">
        <w:t xml:space="preserve">Supplementary </w:t>
      </w:r>
      <w:r>
        <w:t>Figure</w:t>
      </w:r>
      <w:r w:rsidRPr="003F70E6">
        <w:t xml:space="preserve"> 1. </w:t>
      </w:r>
      <w:r w:rsidRPr="00904EC4">
        <w:rPr>
          <w:b w:val="0"/>
          <w:bCs/>
        </w:rPr>
        <w:t>Visual Flowchart for Population Screening</w:t>
      </w:r>
    </w:p>
    <w:p w14:paraId="75D7A15B" w14:textId="08D847E9" w:rsidR="003F70E6" w:rsidRDefault="00AA5F1C">
      <w:pPr>
        <w:rPr>
          <w:rFonts w:ascii="Times New Roman" w:hAnsi="Times New Roman" w:cs="Times New Roman"/>
          <w:sz w:val="24"/>
          <w:szCs w:val="24"/>
        </w:rPr>
      </w:pPr>
      <w:r w:rsidRPr="00AA5F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5B44C7" wp14:editId="02476AC9">
            <wp:extent cx="4700905" cy="5234305"/>
            <wp:effectExtent l="0" t="0" r="4445" b="4445"/>
            <wp:docPr id="254070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905" cy="523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41607" w14:textId="77777777" w:rsidR="00AA5F1C" w:rsidRDefault="00AA5F1C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9EEF7F" w14:textId="77777777" w:rsidR="004F1543" w:rsidRDefault="004F1543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6BDF3B" w14:textId="77777777" w:rsidR="004F1543" w:rsidRDefault="004F1543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25C746" w14:textId="77777777" w:rsidR="004F1543" w:rsidRDefault="004F1543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667D9E" w14:textId="77777777" w:rsidR="004F1543" w:rsidRDefault="004F1543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43FB25" w14:textId="77777777" w:rsidR="004F1543" w:rsidRDefault="004F1543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732F6" w14:textId="77777777" w:rsidR="004F1543" w:rsidRDefault="004F1543" w:rsidP="002E2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7F2613" w14:textId="1C1CA442" w:rsidR="00AA5F1C" w:rsidRPr="004F1543" w:rsidRDefault="00AA5F1C" w:rsidP="00445139">
      <w:pPr>
        <w:pStyle w:val="Heading2"/>
        <w:spacing w:line="360" w:lineRule="auto"/>
      </w:pPr>
      <w:r w:rsidRPr="004F1543">
        <w:lastRenderedPageBreak/>
        <w:t>Supplementary Figure 2.</w:t>
      </w:r>
      <w:r w:rsidR="004F1543" w:rsidRPr="004F1543">
        <w:t xml:space="preserve"> </w:t>
      </w:r>
      <w:r w:rsidR="004F1543" w:rsidRPr="004F1543">
        <w:rPr>
          <w:b w:val="0"/>
          <w:bCs/>
        </w:rPr>
        <w:t xml:space="preserve">The distribution of blood klotho concentration by gender, age and BMI </w:t>
      </w:r>
      <w:r w:rsidR="004F1543" w:rsidRPr="004F1543">
        <w:rPr>
          <w:rFonts w:eastAsiaTheme="minorEastAsia"/>
          <w:b w:val="0"/>
          <w:bCs/>
          <w:lang w:eastAsia="zh-CN"/>
        </w:rPr>
        <w:t>in</w:t>
      </w:r>
      <w:r w:rsidR="004F1543" w:rsidRPr="004F1543">
        <w:rPr>
          <w:b w:val="0"/>
          <w:bCs/>
        </w:rPr>
        <w:t xml:space="preserve"> </w:t>
      </w:r>
      <w:r w:rsidR="004F1543" w:rsidRPr="004F1543">
        <w:rPr>
          <w:rFonts w:eastAsiaTheme="minorEastAsia"/>
          <w:b w:val="0"/>
          <w:bCs/>
          <w:lang w:eastAsia="zh-CN"/>
        </w:rPr>
        <w:t>this</w:t>
      </w:r>
      <w:r w:rsidR="004F1543" w:rsidRPr="004F1543">
        <w:rPr>
          <w:b w:val="0"/>
          <w:bCs/>
        </w:rPr>
        <w:t xml:space="preserve"> </w:t>
      </w:r>
      <w:r w:rsidR="004F1543" w:rsidRPr="004F1543">
        <w:rPr>
          <w:rFonts w:eastAsiaTheme="minorEastAsia"/>
          <w:b w:val="0"/>
          <w:bCs/>
          <w:lang w:eastAsia="zh-CN"/>
        </w:rPr>
        <w:t>study</w:t>
      </w:r>
    </w:p>
    <w:p w14:paraId="73B3CB1E" w14:textId="1BB1537E" w:rsidR="00AA5F1C" w:rsidRDefault="00AA5F1C" w:rsidP="004F1543">
      <w:pPr>
        <w:jc w:val="center"/>
        <w:rPr>
          <w:lang w:eastAsia="en-US"/>
        </w:rPr>
      </w:pPr>
      <w:r w:rsidRPr="00AA5F1C">
        <w:rPr>
          <w:noProof/>
          <w:lang w:eastAsia="en-US"/>
        </w:rPr>
        <w:drawing>
          <wp:inline distT="0" distB="0" distL="0" distR="0" wp14:anchorId="72E1184D" wp14:editId="588AACAE">
            <wp:extent cx="6066799" cy="2581275"/>
            <wp:effectExtent l="0" t="0" r="0" b="0"/>
            <wp:docPr id="1699343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435" cy="2598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AD498" w14:textId="77777777" w:rsidR="004F1543" w:rsidRPr="00AA5F1C" w:rsidRDefault="004F1543" w:rsidP="004F1543">
      <w:pPr>
        <w:jc w:val="center"/>
        <w:rPr>
          <w:lang w:eastAsia="en-US"/>
        </w:rPr>
      </w:pPr>
    </w:p>
    <w:p w14:paraId="3ED35E17" w14:textId="7961BA70" w:rsidR="003F70E6" w:rsidRDefault="003F70E6" w:rsidP="00445139">
      <w:pPr>
        <w:pStyle w:val="Heading2"/>
        <w:spacing w:line="360" w:lineRule="auto"/>
        <w:rPr>
          <w:b w:val="0"/>
          <w:bCs/>
        </w:rPr>
      </w:pPr>
      <w:r w:rsidRPr="003F70E6">
        <w:t xml:space="preserve">Supplementary Figure </w:t>
      </w:r>
      <w:r w:rsidR="00AA5F1C" w:rsidRPr="00AA5F1C">
        <w:rPr>
          <w:rFonts w:eastAsiaTheme="minorEastAsia"/>
          <w:lang w:eastAsia="zh-CN"/>
        </w:rPr>
        <w:t>3</w:t>
      </w:r>
      <w:r>
        <w:t>.</w:t>
      </w:r>
      <w:r w:rsidR="00904EC4" w:rsidRPr="00904EC4">
        <w:t xml:space="preserve"> </w:t>
      </w:r>
      <w:r w:rsidR="00904EC4" w:rsidRPr="00904EC4">
        <w:rPr>
          <w:b w:val="0"/>
          <w:bCs/>
        </w:rPr>
        <w:t xml:space="preserve">Relationship between cox survival function for cardiovascular disease-related (A) death stratified by </w:t>
      </w:r>
      <w:r w:rsidR="00E06BE6" w:rsidRPr="00E06BE6">
        <w:rPr>
          <w:b w:val="0"/>
          <w:bCs/>
        </w:rPr>
        <w:t xml:space="preserve">sex-specific </w:t>
      </w:r>
      <w:r w:rsidR="00904EC4" w:rsidRPr="00904EC4">
        <w:rPr>
          <w:b w:val="0"/>
          <w:bCs/>
        </w:rPr>
        <w:t xml:space="preserve">klotho quartiles. </w:t>
      </w:r>
      <w:r w:rsidR="00207663" w:rsidRPr="00904EC4">
        <w:rPr>
          <w:b w:val="0"/>
          <w:bCs/>
        </w:rPr>
        <w:t>L</w:t>
      </w:r>
      <w:r w:rsidR="00207663" w:rsidRPr="00207663">
        <w:rPr>
          <w:rFonts w:eastAsiaTheme="minorEastAsia"/>
          <w:b w:val="0"/>
          <w:bCs/>
          <w:lang w:eastAsia="zh-CN"/>
        </w:rPr>
        <w:t>og2</w:t>
      </w:r>
      <w:r w:rsidR="00904EC4" w:rsidRPr="00904EC4">
        <w:rPr>
          <w:b w:val="0"/>
          <w:bCs/>
        </w:rPr>
        <w:t>-klotho and cardiovascular disease-related (B) mortality by smooth curve fitting.</w:t>
      </w:r>
      <w:r w:rsidR="00904EC4" w:rsidRPr="00904EC4">
        <w:t xml:space="preserve"> </w:t>
      </w:r>
      <w:r w:rsidR="00904EC4" w:rsidRPr="00904EC4">
        <w:rPr>
          <w:b w:val="0"/>
          <w:bCs/>
        </w:rPr>
        <w:t>Adjustment for survey cycles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age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sex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race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PIR,</w:t>
      </w:r>
      <w:r w:rsidR="00904EC4">
        <w:rPr>
          <w:b w:val="0"/>
          <w:bCs/>
        </w:rPr>
        <w:t xml:space="preserve"> high </w:t>
      </w:r>
      <w:r w:rsidR="00904EC4" w:rsidRPr="00904EC4">
        <w:rPr>
          <w:b w:val="0"/>
          <w:bCs/>
        </w:rPr>
        <w:t>education</w:t>
      </w:r>
      <w:r w:rsidR="00904EC4">
        <w:rPr>
          <w:b w:val="0"/>
          <w:bCs/>
        </w:rPr>
        <w:t>,</w:t>
      </w:r>
      <w:r w:rsidR="00904EC4" w:rsidRPr="00904EC4">
        <w:rPr>
          <w:b w:val="0"/>
          <w:bCs/>
        </w:rPr>
        <w:t xml:space="preserve"> </w:t>
      </w:r>
      <w:r w:rsidR="00904EC4">
        <w:rPr>
          <w:b w:val="0"/>
          <w:bCs/>
        </w:rPr>
        <w:t>m</w:t>
      </w:r>
      <w:r w:rsidR="00904EC4" w:rsidRPr="00904EC4">
        <w:rPr>
          <w:b w:val="0"/>
          <w:bCs/>
        </w:rPr>
        <w:t>arriage</w:t>
      </w:r>
      <w:r w:rsidR="00904EC4">
        <w:rPr>
          <w:b w:val="0"/>
          <w:bCs/>
        </w:rPr>
        <w:t xml:space="preserve">, </w:t>
      </w:r>
      <w:r w:rsidR="00904EC4" w:rsidRPr="00904EC4">
        <w:rPr>
          <w:b w:val="0"/>
          <w:bCs/>
        </w:rPr>
        <w:t>BMI, physical activity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smoke status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alcohol intake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serum cotinine, diabetes,</w:t>
      </w:r>
      <w:r w:rsidR="00904EC4">
        <w:rPr>
          <w:b w:val="0"/>
          <w:bCs/>
        </w:rPr>
        <w:t xml:space="preserve"> </w:t>
      </w:r>
      <w:r w:rsidR="00904EC4" w:rsidRPr="00904EC4">
        <w:rPr>
          <w:b w:val="0"/>
          <w:bCs/>
        </w:rPr>
        <w:t>hypertension.</w:t>
      </w:r>
    </w:p>
    <w:p w14:paraId="4C53102D" w14:textId="798E9230" w:rsidR="00904EC4" w:rsidRDefault="00AA5F1C" w:rsidP="00904EC4">
      <w:pPr>
        <w:rPr>
          <w:lang w:eastAsia="en-US"/>
        </w:rPr>
      </w:pPr>
      <w:r w:rsidRPr="00AA5F1C">
        <w:rPr>
          <w:noProof/>
          <w:lang w:eastAsia="en-US"/>
        </w:rPr>
        <w:drawing>
          <wp:inline distT="0" distB="0" distL="0" distR="0" wp14:anchorId="395D7FF9" wp14:editId="08474405">
            <wp:extent cx="5274310" cy="2562225"/>
            <wp:effectExtent l="0" t="0" r="2540" b="9525"/>
            <wp:docPr id="9929768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3A6C6" w14:textId="77777777" w:rsidR="00207663" w:rsidRDefault="00207663" w:rsidP="0069740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CE97152" w14:textId="458F9B7D" w:rsidR="00445139" w:rsidRDefault="00445139" w:rsidP="00445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5E0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2</w:t>
      </w:r>
      <w:r w:rsidRPr="00EA5E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0766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13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0766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451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45139">
        <w:rPr>
          <w:rFonts w:ascii="Times New Roman" w:hAnsi="Times New Roman" w:cs="Times New Roman"/>
          <w:sz w:val="24"/>
          <w:szCs w:val="24"/>
        </w:rPr>
        <w:t xml:space="preserve"> Relationship between cox survival function for all-cause (A), cancer-related (B) and cardiovascular disease-related (C) mortality stratified by </w:t>
      </w:r>
      <w:r w:rsidR="00E06BE6">
        <w:rPr>
          <w:rFonts w:ascii="Times New Roman" w:hAnsi="Times New Roman" w:cs="Times New Roman" w:hint="eastAsia"/>
          <w:sz w:val="24"/>
          <w:szCs w:val="24"/>
        </w:rPr>
        <w:t>sex-specific</w:t>
      </w:r>
      <w:r w:rsidR="00E06BE6">
        <w:rPr>
          <w:rFonts w:ascii="Times New Roman" w:hAnsi="Times New Roman" w:cs="Times New Roman"/>
          <w:sz w:val="24"/>
          <w:szCs w:val="24"/>
        </w:rPr>
        <w:t xml:space="preserve"> </w:t>
      </w:r>
      <w:r w:rsidRPr="00445139">
        <w:rPr>
          <w:rFonts w:ascii="Times New Roman" w:hAnsi="Times New Roman" w:cs="Times New Roman"/>
          <w:sz w:val="24"/>
          <w:szCs w:val="24"/>
        </w:rPr>
        <w:t xml:space="preserve">klotho quartiles in sensitivity analysis excluding participants </w:t>
      </w:r>
      <w:r w:rsidR="00E06BE6">
        <w:rPr>
          <w:rFonts w:ascii="Times New Roman" w:hAnsi="Times New Roman" w:cs="Times New Roman"/>
          <w:sz w:val="24"/>
          <w:szCs w:val="24"/>
        </w:rPr>
        <w:t>whose</w:t>
      </w:r>
      <w:r w:rsidR="00E06BE6" w:rsidRPr="006A5861">
        <w:rPr>
          <w:rFonts w:ascii="Times New Roman" w:hAnsi="Times New Roman" w:cs="Times New Roman"/>
          <w:sz w:val="24"/>
          <w:szCs w:val="24"/>
        </w:rPr>
        <w:t xml:space="preserve"> covariates using multiple interpolation</w:t>
      </w:r>
      <w:r w:rsidRPr="00445139">
        <w:rPr>
          <w:rFonts w:ascii="Times New Roman" w:hAnsi="Times New Roman" w:cs="Times New Roman"/>
          <w:sz w:val="24"/>
          <w:szCs w:val="24"/>
        </w:rPr>
        <w:t xml:space="preserve">. </w:t>
      </w:r>
      <w:r w:rsidR="00207663">
        <w:rPr>
          <w:rFonts w:ascii="Times New Roman" w:hAnsi="Times New Roman" w:cs="Times New Roman"/>
          <w:sz w:val="24"/>
          <w:szCs w:val="24"/>
        </w:rPr>
        <w:t>L</w:t>
      </w:r>
      <w:r w:rsidR="00207663">
        <w:rPr>
          <w:rFonts w:ascii="Times New Roman" w:hAnsi="Times New Roman" w:cs="Times New Roman" w:hint="eastAsia"/>
          <w:sz w:val="24"/>
          <w:szCs w:val="24"/>
        </w:rPr>
        <w:t>og2</w:t>
      </w:r>
      <w:r w:rsidRPr="00445139">
        <w:rPr>
          <w:rFonts w:ascii="Times New Roman" w:hAnsi="Times New Roman" w:cs="Times New Roman"/>
          <w:sz w:val="24"/>
          <w:szCs w:val="24"/>
        </w:rPr>
        <w:t>-klotho and all-cause (D), cancer-related (E) and cardiovascular disease-related (F) mortality by smooth curve fitting. Adjustment for survey cycles, age, sex, race, PIR, high education, marriage, BMI, physical activity, smoke status, alcohol intake, serum cotinine, diabetes, hypertension.</w:t>
      </w:r>
    </w:p>
    <w:p w14:paraId="7506AF71" w14:textId="0B1D54A6" w:rsidR="00445139" w:rsidRPr="00445139" w:rsidRDefault="00207663" w:rsidP="00445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1543">
        <w:rPr>
          <w:noProof/>
          <w:lang w:eastAsia="en-US"/>
        </w:rPr>
        <w:drawing>
          <wp:inline distT="0" distB="0" distL="0" distR="0" wp14:anchorId="7F452C28" wp14:editId="65F121A0">
            <wp:extent cx="5274310" cy="3536950"/>
            <wp:effectExtent l="0" t="0" r="2540" b="6350"/>
            <wp:docPr id="18638874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5139" w:rsidRPr="00445139" w:rsidSect="005D683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7D5A7" w14:textId="77777777" w:rsidR="005D683C" w:rsidRDefault="005D683C" w:rsidP="00D87CAB">
      <w:r>
        <w:separator/>
      </w:r>
    </w:p>
  </w:endnote>
  <w:endnote w:type="continuationSeparator" w:id="0">
    <w:p w14:paraId="1B4320D9" w14:textId="77777777" w:rsidR="005D683C" w:rsidRDefault="005D683C" w:rsidP="00D8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614B8" w14:textId="77777777" w:rsidR="005D683C" w:rsidRDefault="005D683C" w:rsidP="00D87CAB">
      <w:r>
        <w:separator/>
      </w:r>
    </w:p>
  </w:footnote>
  <w:footnote w:type="continuationSeparator" w:id="0">
    <w:p w14:paraId="54FA2EFA" w14:textId="77777777" w:rsidR="005D683C" w:rsidRDefault="005D683C" w:rsidP="00D87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053E8F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9508417">
    <w:abstractNumId w:val="0"/>
    <w:lvlOverride w:ilvl="0">
      <w:lvl w:ilvl="0">
        <w:numFmt w:val="decimal"/>
        <w:pStyle w:val="Heading1"/>
        <w:lvlText w:val=""/>
        <w:lvlJc w:val="left"/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" w16cid:durableId="926810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B9"/>
    <w:rsid w:val="00207663"/>
    <w:rsid w:val="002E2654"/>
    <w:rsid w:val="00316CC8"/>
    <w:rsid w:val="003E6580"/>
    <w:rsid w:val="003F70E6"/>
    <w:rsid w:val="00445139"/>
    <w:rsid w:val="004F1543"/>
    <w:rsid w:val="005D683C"/>
    <w:rsid w:val="00662425"/>
    <w:rsid w:val="00697407"/>
    <w:rsid w:val="00904EC4"/>
    <w:rsid w:val="009356B9"/>
    <w:rsid w:val="00A53C9F"/>
    <w:rsid w:val="00A668D6"/>
    <w:rsid w:val="00AA5F1C"/>
    <w:rsid w:val="00C072B9"/>
    <w:rsid w:val="00D87CAB"/>
    <w:rsid w:val="00E06BE6"/>
    <w:rsid w:val="00EA5E0A"/>
    <w:rsid w:val="00F6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C7985"/>
  <w15:chartTrackingRefBased/>
  <w15:docId w15:val="{3B2D9BE2-5598-4FD0-AEF0-3B24A637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39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87CA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7CA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7CA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7CA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7CA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C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7C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7CAB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D87CA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87CA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7CA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D87C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87C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87CA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87CA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87CA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87CA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87CAB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07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欢 罗</dc:creator>
  <cp:keywords/>
  <dc:description/>
  <cp:lastModifiedBy>欢欢 罗</cp:lastModifiedBy>
  <cp:revision>9</cp:revision>
  <dcterms:created xsi:type="dcterms:W3CDTF">2023-10-03T08:31:00Z</dcterms:created>
  <dcterms:modified xsi:type="dcterms:W3CDTF">2024-01-30T07:34:00Z</dcterms:modified>
</cp:coreProperties>
</file>